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F450E" w14:textId="7D7AFF64" w:rsidR="00F845BA" w:rsidRPr="001673E9" w:rsidRDefault="00AA5608" w:rsidP="00F845B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 Appendix</w:t>
      </w:r>
      <w:r w:rsidR="00F845BA" w:rsidRPr="001673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845BA" w:rsidRPr="001673E9">
        <w:rPr>
          <w:rFonts w:ascii="Times New Roman" w:hAnsi="Times New Roman" w:cs="Times New Roman"/>
          <w:sz w:val="24"/>
          <w:szCs w:val="24"/>
          <w:lang w:val="en-GB"/>
        </w:rPr>
        <w:t>Participant’s level of treatment burden with different healthcare tasks</w:t>
      </w:r>
    </w:p>
    <w:tbl>
      <w:tblPr>
        <w:tblStyle w:val="TableGrid"/>
        <w:tblW w:w="97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1080"/>
        <w:gridCol w:w="900"/>
        <w:gridCol w:w="1530"/>
        <w:gridCol w:w="1440"/>
        <w:gridCol w:w="1350"/>
        <w:gridCol w:w="1350"/>
      </w:tblGrid>
      <w:tr w:rsidR="00F845BA" w:rsidRPr="001673E9" w14:paraId="00B5A894" w14:textId="77777777" w:rsidTr="00373545">
        <w:tc>
          <w:tcPr>
            <w:tcW w:w="2070" w:type="dxa"/>
            <w:gridSpan w:val="2"/>
          </w:tcPr>
          <w:p w14:paraId="26D8ECC6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0" w:type="dxa"/>
            <w:gridSpan w:val="5"/>
          </w:tcPr>
          <w:p w14:paraId="6B0034BB" w14:textId="77777777" w:rsidR="00F845BA" w:rsidRPr="001673E9" w:rsidRDefault="00F845BA" w:rsidP="003735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chine-related tasks</w:t>
            </w:r>
          </w:p>
        </w:tc>
        <w:tc>
          <w:tcPr>
            <w:tcW w:w="1350" w:type="dxa"/>
          </w:tcPr>
          <w:p w14:paraId="01F3CAB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chine-unrelated tasks</w:t>
            </w:r>
          </w:p>
        </w:tc>
      </w:tr>
      <w:tr w:rsidR="00F845BA" w:rsidRPr="001673E9" w14:paraId="524B878B" w14:textId="77777777" w:rsidTr="00373545">
        <w:tc>
          <w:tcPr>
            <w:tcW w:w="810" w:type="dxa"/>
          </w:tcPr>
          <w:p w14:paraId="5410E92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-view no. </w:t>
            </w:r>
          </w:p>
        </w:tc>
        <w:tc>
          <w:tcPr>
            <w:tcW w:w="1260" w:type="dxa"/>
          </w:tcPr>
          <w:p w14:paraId="27CDF85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 names***</w:t>
            </w:r>
          </w:p>
        </w:tc>
        <w:tc>
          <w:tcPr>
            <w:tcW w:w="1080" w:type="dxa"/>
          </w:tcPr>
          <w:p w14:paraId="23BC497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ing with CPAP</w:t>
            </w:r>
          </w:p>
        </w:tc>
        <w:tc>
          <w:tcPr>
            <w:tcW w:w="900" w:type="dxa"/>
          </w:tcPr>
          <w:p w14:paraId="095C293D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pment maintenance</w:t>
            </w:r>
          </w:p>
        </w:tc>
        <w:tc>
          <w:tcPr>
            <w:tcW w:w="1530" w:type="dxa"/>
          </w:tcPr>
          <w:p w14:paraId="2FA6C10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ending healthcare appoint-ments</w:t>
            </w:r>
          </w:p>
        </w:tc>
        <w:tc>
          <w:tcPr>
            <w:tcW w:w="1440" w:type="dxa"/>
          </w:tcPr>
          <w:p w14:paraId="2B49234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rning relevant knowledge about CPAP</w:t>
            </w:r>
          </w:p>
        </w:tc>
        <w:tc>
          <w:tcPr>
            <w:tcW w:w="1350" w:type="dxa"/>
          </w:tcPr>
          <w:p w14:paraId="2FDA6768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velling with CPAP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BDBEB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tain-ing lifestyle changes</w:t>
            </w:r>
          </w:p>
        </w:tc>
      </w:tr>
      <w:tr w:rsidR="00F845BA" w:rsidRPr="001673E9" w14:paraId="17133B82" w14:textId="77777777" w:rsidTr="00373545">
        <w:tc>
          <w:tcPr>
            <w:tcW w:w="810" w:type="dxa"/>
          </w:tcPr>
          <w:p w14:paraId="369BB76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0" w:type="dxa"/>
          </w:tcPr>
          <w:p w14:paraId="0ED72D48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a</w:t>
            </w:r>
          </w:p>
        </w:tc>
        <w:tc>
          <w:tcPr>
            <w:tcW w:w="1080" w:type="dxa"/>
            <w:shd w:val="clear" w:color="auto" w:fill="A2CC86"/>
          </w:tcPr>
          <w:p w14:paraId="6FF0CE3D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</w:tcPr>
          <w:p w14:paraId="0424E50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FFC000" w:themeFill="accent4"/>
          </w:tcPr>
          <w:p w14:paraId="16725878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40" w:type="dxa"/>
            <w:shd w:val="clear" w:color="auto" w:fill="FF9797"/>
          </w:tcPr>
          <w:p w14:paraId="3BB8A5CC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14:paraId="35BD516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thinDiagStripe" w:color="auto" w:fill="FFFFFF" w:themeFill="background1"/>
          </w:tcPr>
          <w:p w14:paraId="3AE8FBD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71486692" w14:textId="77777777" w:rsidTr="00373545">
        <w:tc>
          <w:tcPr>
            <w:tcW w:w="810" w:type="dxa"/>
          </w:tcPr>
          <w:p w14:paraId="57DEA51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</w:tcPr>
          <w:p w14:paraId="1371674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ron</w:t>
            </w:r>
          </w:p>
        </w:tc>
        <w:tc>
          <w:tcPr>
            <w:tcW w:w="1080" w:type="dxa"/>
            <w:shd w:val="clear" w:color="auto" w:fill="2C441C"/>
          </w:tcPr>
          <w:p w14:paraId="0093366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</w:tcPr>
          <w:p w14:paraId="2A99F43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A2CC86"/>
          </w:tcPr>
          <w:p w14:paraId="6F39C42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shd w:val="clear" w:color="auto" w:fill="FF9797"/>
          </w:tcPr>
          <w:p w14:paraId="16280FE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shd w:val="clear" w:color="auto" w:fill="A2CC86"/>
          </w:tcPr>
          <w:p w14:paraId="19F63A6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thinDiagStripe" w:color="auto" w:fill="FFFFFF" w:themeFill="background1"/>
          </w:tcPr>
          <w:p w14:paraId="162A5696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2F74181A" w14:textId="77777777" w:rsidTr="00373545">
        <w:tc>
          <w:tcPr>
            <w:tcW w:w="810" w:type="dxa"/>
          </w:tcPr>
          <w:p w14:paraId="0193E415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</w:tcPr>
          <w:p w14:paraId="21A1A29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inda</w:t>
            </w:r>
          </w:p>
        </w:tc>
        <w:tc>
          <w:tcPr>
            <w:tcW w:w="1080" w:type="dxa"/>
            <w:shd w:val="clear" w:color="auto" w:fill="FF9797"/>
          </w:tcPr>
          <w:p w14:paraId="50E84896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FF9797"/>
          </w:tcPr>
          <w:p w14:paraId="7A3588E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30" w:type="dxa"/>
            <w:shd w:val="clear" w:color="auto" w:fill="FFC000" w:themeFill="accent4"/>
          </w:tcPr>
          <w:p w14:paraId="72D114EC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40" w:type="dxa"/>
            <w:shd w:val="clear" w:color="auto" w:fill="A2CC86"/>
          </w:tcPr>
          <w:p w14:paraId="5A1CA53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FBC03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thinDiagStripe" w:color="auto" w:fill="FFFFFF" w:themeFill="background1"/>
          </w:tcPr>
          <w:p w14:paraId="300AF55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3C9F2860" w14:textId="77777777" w:rsidTr="00373545">
        <w:tc>
          <w:tcPr>
            <w:tcW w:w="810" w:type="dxa"/>
          </w:tcPr>
          <w:p w14:paraId="13CD681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60" w:type="dxa"/>
          </w:tcPr>
          <w:p w14:paraId="4A1E777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lotte</w:t>
            </w:r>
          </w:p>
        </w:tc>
        <w:tc>
          <w:tcPr>
            <w:tcW w:w="1080" w:type="dxa"/>
            <w:shd w:val="clear" w:color="auto" w:fill="FF9797"/>
          </w:tcPr>
          <w:p w14:paraId="0DD9226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14:paraId="5E08FEDD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A2CC86"/>
          </w:tcPr>
          <w:p w14:paraId="1A26486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shd w:val="clear" w:color="auto" w:fill="FF9797"/>
          </w:tcPr>
          <w:p w14:paraId="49B3F19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shd w:val="thinDiagStripe" w:color="auto" w:fill="FFFFFF" w:themeFill="background1"/>
          </w:tcPr>
          <w:p w14:paraId="17479F06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shd w:val="thinDiagStripe" w:color="auto" w:fill="FFFFFF" w:themeFill="background1"/>
          </w:tcPr>
          <w:p w14:paraId="31AC5E0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7E0B48C2" w14:textId="77777777" w:rsidTr="00373545">
        <w:tc>
          <w:tcPr>
            <w:tcW w:w="810" w:type="dxa"/>
          </w:tcPr>
          <w:p w14:paraId="40DCC6D0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60" w:type="dxa"/>
          </w:tcPr>
          <w:p w14:paraId="70C3EE87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is</w:t>
            </w:r>
          </w:p>
        </w:tc>
        <w:tc>
          <w:tcPr>
            <w:tcW w:w="1080" w:type="dxa"/>
            <w:shd w:val="clear" w:color="auto" w:fill="2C441C"/>
          </w:tcPr>
          <w:p w14:paraId="27A2B07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</w:tcPr>
          <w:p w14:paraId="2759D0E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A2CC86"/>
          </w:tcPr>
          <w:p w14:paraId="3BB0F74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shd w:val="clear" w:color="auto" w:fill="A2CC86"/>
          </w:tcPr>
          <w:p w14:paraId="0F0C31B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61DB42A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50" w:type="dxa"/>
            <w:shd w:val="clear" w:color="auto" w:fill="A2CC86"/>
          </w:tcPr>
          <w:p w14:paraId="33988AA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845BA" w:rsidRPr="001673E9" w14:paraId="582D5C88" w14:textId="77777777" w:rsidTr="00373545">
        <w:tc>
          <w:tcPr>
            <w:tcW w:w="810" w:type="dxa"/>
          </w:tcPr>
          <w:p w14:paraId="11F32780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60" w:type="dxa"/>
          </w:tcPr>
          <w:p w14:paraId="383F181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ily</w:t>
            </w:r>
          </w:p>
        </w:tc>
        <w:tc>
          <w:tcPr>
            <w:tcW w:w="1080" w:type="dxa"/>
            <w:shd w:val="clear" w:color="auto" w:fill="FF9797"/>
          </w:tcPr>
          <w:p w14:paraId="678B115A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14:paraId="5D2586F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FF9797"/>
          </w:tcPr>
          <w:p w14:paraId="03B82A7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40" w:type="dxa"/>
            <w:shd w:val="clear" w:color="auto" w:fill="FF9797"/>
          </w:tcPr>
          <w:p w14:paraId="4B42FF6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shd w:val="clear" w:color="auto" w:fill="A2CC86"/>
          </w:tcPr>
          <w:p w14:paraId="644D3E9A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9797"/>
          </w:tcPr>
          <w:p w14:paraId="02678386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845BA" w:rsidRPr="001673E9" w14:paraId="2CD5965E" w14:textId="77777777" w:rsidTr="00373545">
        <w:tc>
          <w:tcPr>
            <w:tcW w:w="810" w:type="dxa"/>
          </w:tcPr>
          <w:p w14:paraId="5F43B7B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60" w:type="dxa"/>
          </w:tcPr>
          <w:p w14:paraId="43EC681C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y</w:t>
            </w:r>
          </w:p>
        </w:tc>
        <w:tc>
          <w:tcPr>
            <w:tcW w:w="1080" w:type="dxa"/>
            <w:shd w:val="clear" w:color="auto" w:fill="FF9797"/>
          </w:tcPr>
          <w:p w14:paraId="5F62D89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14:paraId="6E1BA0D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FFC000" w:themeFill="accent4"/>
          </w:tcPr>
          <w:p w14:paraId="34F77590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40" w:type="dxa"/>
            <w:shd w:val="clear" w:color="auto" w:fill="A2CC86"/>
          </w:tcPr>
          <w:p w14:paraId="1465D42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2189AB66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50" w:type="dxa"/>
            <w:shd w:val="thinDiagStripe" w:color="auto" w:fill="FFFFFF" w:themeFill="background1"/>
          </w:tcPr>
          <w:p w14:paraId="398134D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524531B1" w14:textId="77777777" w:rsidTr="00373545">
        <w:tc>
          <w:tcPr>
            <w:tcW w:w="810" w:type="dxa"/>
          </w:tcPr>
          <w:p w14:paraId="18F661B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60" w:type="dxa"/>
          </w:tcPr>
          <w:p w14:paraId="3F0EE9C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nry</w:t>
            </w:r>
          </w:p>
        </w:tc>
        <w:tc>
          <w:tcPr>
            <w:tcW w:w="1080" w:type="dxa"/>
            <w:shd w:val="clear" w:color="auto" w:fill="A2CC86"/>
          </w:tcPr>
          <w:p w14:paraId="3A2BDB7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</w:tcPr>
          <w:p w14:paraId="3F8EA84A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A2CC86"/>
          </w:tcPr>
          <w:p w14:paraId="5EDAECB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shd w:val="clear" w:color="auto" w:fill="FFC000" w:themeFill="accent4"/>
          </w:tcPr>
          <w:p w14:paraId="0FB8B79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A2CC86"/>
          </w:tcPr>
          <w:p w14:paraId="3C673C9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shd w:val="clear" w:color="auto" w:fill="2C441C"/>
          </w:tcPr>
          <w:p w14:paraId="5F8D7EC5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845BA" w:rsidRPr="001673E9" w14:paraId="38F6F6D5" w14:textId="77777777" w:rsidTr="00373545">
        <w:tc>
          <w:tcPr>
            <w:tcW w:w="810" w:type="dxa"/>
          </w:tcPr>
          <w:p w14:paraId="4390433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60" w:type="dxa"/>
          </w:tcPr>
          <w:p w14:paraId="1070899A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di</w:t>
            </w:r>
          </w:p>
        </w:tc>
        <w:tc>
          <w:tcPr>
            <w:tcW w:w="1080" w:type="dxa"/>
            <w:shd w:val="clear" w:color="auto" w:fill="FF9797"/>
          </w:tcPr>
          <w:p w14:paraId="485B97E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14:paraId="7CDEA91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C00000"/>
          </w:tcPr>
          <w:p w14:paraId="050AD2F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40" w:type="dxa"/>
            <w:shd w:val="clear" w:color="auto" w:fill="C00000"/>
          </w:tcPr>
          <w:p w14:paraId="0B4B48E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37DE1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9797"/>
          </w:tcPr>
          <w:p w14:paraId="144F1575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845BA" w:rsidRPr="001673E9" w14:paraId="7946538F" w14:textId="77777777" w:rsidTr="00373545">
        <w:tc>
          <w:tcPr>
            <w:tcW w:w="810" w:type="dxa"/>
          </w:tcPr>
          <w:p w14:paraId="75680E3C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60" w:type="dxa"/>
          </w:tcPr>
          <w:p w14:paraId="33F7113A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abella</w:t>
            </w:r>
          </w:p>
        </w:tc>
        <w:tc>
          <w:tcPr>
            <w:tcW w:w="1080" w:type="dxa"/>
            <w:shd w:val="clear" w:color="auto" w:fill="C00000"/>
          </w:tcPr>
          <w:p w14:paraId="285CBA9C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FF9797"/>
          </w:tcPr>
          <w:p w14:paraId="086FB2AA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30" w:type="dxa"/>
            <w:shd w:val="clear" w:color="auto" w:fill="C00000"/>
          </w:tcPr>
          <w:p w14:paraId="4025DBE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40" w:type="dxa"/>
            <w:shd w:val="clear" w:color="auto" w:fill="FFFFFF" w:themeFill="background1"/>
          </w:tcPr>
          <w:p w14:paraId="0771227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bottom w:val="nil"/>
            </w:tcBorders>
            <w:shd w:val="thinDiagStripe" w:color="auto" w:fill="FFFFFF" w:themeFill="background1"/>
          </w:tcPr>
          <w:p w14:paraId="1A437C35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thinDiagStripe" w:color="auto" w:fill="FFFFFF" w:themeFill="background1"/>
          </w:tcPr>
          <w:p w14:paraId="2A00BC58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16CC2C7E" w14:textId="77777777" w:rsidTr="00373545">
        <w:tc>
          <w:tcPr>
            <w:tcW w:w="810" w:type="dxa"/>
          </w:tcPr>
          <w:p w14:paraId="1A007BC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60" w:type="dxa"/>
          </w:tcPr>
          <w:p w14:paraId="1F9856A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es</w:t>
            </w:r>
          </w:p>
        </w:tc>
        <w:tc>
          <w:tcPr>
            <w:tcW w:w="1080" w:type="dxa"/>
            <w:shd w:val="clear" w:color="auto" w:fill="FF9797"/>
          </w:tcPr>
          <w:p w14:paraId="32423A90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FF9797"/>
          </w:tcPr>
          <w:p w14:paraId="31CD68A0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30" w:type="dxa"/>
            <w:shd w:val="clear" w:color="auto" w:fill="FFC000" w:themeFill="accent4"/>
          </w:tcPr>
          <w:p w14:paraId="3033927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40" w:type="dxa"/>
            <w:shd w:val="clear" w:color="auto" w:fill="FFC000" w:themeFill="accent4"/>
          </w:tcPr>
          <w:p w14:paraId="458614D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9797"/>
          </w:tcPr>
          <w:p w14:paraId="43D9D4B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thinDiagStripe" w:color="auto" w:fill="FFFFFF" w:themeFill="background1"/>
          </w:tcPr>
          <w:p w14:paraId="16C175AD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4A52E50A" w14:textId="77777777" w:rsidTr="00373545">
        <w:tc>
          <w:tcPr>
            <w:tcW w:w="810" w:type="dxa"/>
          </w:tcPr>
          <w:p w14:paraId="31D38B8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60" w:type="dxa"/>
          </w:tcPr>
          <w:p w14:paraId="1B9D9FC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ssica</w:t>
            </w:r>
          </w:p>
        </w:tc>
        <w:tc>
          <w:tcPr>
            <w:tcW w:w="1080" w:type="dxa"/>
            <w:shd w:val="clear" w:color="auto" w:fill="FF9797"/>
          </w:tcPr>
          <w:p w14:paraId="09066870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2CC86"/>
          </w:tcPr>
          <w:p w14:paraId="55E14270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30" w:type="dxa"/>
            <w:shd w:val="clear" w:color="auto" w:fill="FFC000" w:themeFill="accent4"/>
          </w:tcPr>
          <w:p w14:paraId="3DBEB3E8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40" w:type="dxa"/>
            <w:shd w:val="clear" w:color="auto" w:fill="FF9797"/>
          </w:tcPr>
          <w:p w14:paraId="5808905D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14:paraId="5B972BC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50" w:type="dxa"/>
            <w:shd w:val="thinDiagStripe" w:color="auto" w:fill="FFFFFF" w:themeFill="background1"/>
          </w:tcPr>
          <w:p w14:paraId="51768180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5C51C654" w14:textId="77777777" w:rsidTr="00373545">
        <w:tc>
          <w:tcPr>
            <w:tcW w:w="810" w:type="dxa"/>
          </w:tcPr>
          <w:p w14:paraId="69298CC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60" w:type="dxa"/>
          </w:tcPr>
          <w:p w14:paraId="7A0B319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en</w:t>
            </w:r>
          </w:p>
        </w:tc>
        <w:tc>
          <w:tcPr>
            <w:tcW w:w="1080" w:type="dxa"/>
            <w:shd w:val="clear" w:color="auto" w:fill="C00000"/>
          </w:tcPr>
          <w:p w14:paraId="1A7B6D7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FF9797"/>
          </w:tcPr>
          <w:p w14:paraId="0C242E4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30" w:type="dxa"/>
            <w:shd w:val="clear" w:color="auto" w:fill="C00000"/>
          </w:tcPr>
          <w:p w14:paraId="630F1EEC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40" w:type="dxa"/>
            <w:shd w:val="clear" w:color="auto" w:fill="FFC000" w:themeFill="accent4"/>
          </w:tcPr>
          <w:p w14:paraId="56221D1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FF9797"/>
          </w:tcPr>
          <w:p w14:paraId="75C422D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shd w:val="clear" w:color="auto" w:fill="C00000"/>
          </w:tcPr>
          <w:p w14:paraId="0079D0F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F845BA" w:rsidRPr="001673E9" w14:paraId="537E6949" w14:textId="77777777" w:rsidTr="00373545">
        <w:tc>
          <w:tcPr>
            <w:tcW w:w="810" w:type="dxa"/>
          </w:tcPr>
          <w:p w14:paraId="48326C5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60" w:type="dxa"/>
          </w:tcPr>
          <w:p w14:paraId="51742E0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ke</w:t>
            </w:r>
          </w:p>
        </w:tc>
        <w:tc>
          <w:tcPr>
            <w:tcW w:w="1080" w:type="dxa"/>
            <w:shd w:val="clear" w:color="auto" w:fill="FF9797"/>
          </w:tcPr>
          <w:p w14:paraId="7115F716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2C441C"/>
          </w:tcPr>
          <w:p w14:paraId="72B50A90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0" w:type="dxa"/>
            <w:shd w:val="clear" w:color="auto" w:fill="FFC000" w:themeFill="accent4"/>
          </w:tcPr>
          <w:p w14:paraId="26633505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40" w:type="dxa"/>
            <w:shd w:val="clear" w:color="auto" w:fill="FFC000" w:themeFill="accent4"/>
          </w:tcPr>
          <w:p w14:paraId="46F5BA4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shd w:val="clear" w:color="auto" w:fill="FFC000" w:themeFill="accent4"/>
          </w:tcPr>
          <w:p w14:paraId="5BF8689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C000" w:themeFill="accent4"/>
          </w:tcPr>
          <w:p w14:paraId="63D0920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845BA" w:rsidRPr="001673E9" w14:paraId="3480C75D" w14:textId="77777777" w:rsidTr="00373545">
        <w:tc>
          <w:tcPr>
            <w:tcW w:w="810" w:type="dxa"/>
          </w:tcPr>
          <w:p w14:paraId="3399FA7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60" w:type="dxa"/>
          </w:tcPr>
          <w:p w14:paraId="3529DAF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ia</w:t>
            </w:r>
          </w:p>
        </w:tc>
        <w:tc>
          <w:tcPr>
            <w:tcW w:w="1080" w:type="dxa"/>
            <w:shd w:val="clear" w:color="auto" w:fill="FF9797"/>
          </w:tcPr>
          <w:p w14:paraId="21C19FE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2CC86"/>
          </w:tcPr>
          <w:p w14:paraId="1C21266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30" w:type="dxa"/>
            <w:shd w:val="clear" w:color="auto" w:fill="2C441C"/>
          </w:tcPr>
          <w:p w14:paraId="3ECB3F6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shd w:val="clear" w:color="auto" w:fill="FF9797"/>
          </w:tcPr>
          <w:p w14:paraId="164CCB55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14:paraId="1B213F18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50" w:type="dxa"/>
            <w:shd w:val="thinDiagStripe" w:color="auto" w:fill="FFFFFF" w:themeFill="background1"/>
          </w:tcPr>
          <w:p w14:paraId="657E2C9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2BDBF122" w14:textId="77777777" w:rsidTr="00373545">
        <w:tc>
          <w:tcPr>
            <w:tcW w:w="810" w:type="dxa"/>
          </w:tcPr>
          <w:p w14:paraId="4B6D0AF5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60" w:type="dxa"/>
          </w:tcPr>
          <w:p w14:paraId="314A407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phie</w:t>
            </w:r>
          </w:p>
        </w:tc>
        <w:tc>
          <w:tcPr>
            <w:tcW w:w="1080" w:type="dxa"/>
            <w:shd w:val="clear" w:color="auto" w:fill="C00000"/>
          </w:tcPr>
          <w:p w14:paraId="0898829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2CC86"/>
          </w:tcPr>
          <w:p w14:paraId="5DD73891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30" w:type="dxa"/>
            <w:shd w:val="clear" w:color="auto" w:fill="A2CC86"/>
          </w:tcPr>
          <w:p w14:paraId="24A1FEB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shd w:val="clear" w:color="auto" w:fill="FF9797"/>
          </w:tcPr>
          <w:p w14:paraId="75B5D63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14:paraId="5BE737F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C00000"/>
          </w:tcPr>
          <w:p w14:paraId="505A1B7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F845BA" w:rsidRPr="001673E9" w14:paraId="14752829" w14:textId="77777777" w:rsidTr="00373545">
        <w:tc>
          <w:tcPr>
            <w:tcW w:w="810" w:type="dxa"/>
            <w:tcBorders>
              <w:bottom w:val="single" w:sz="4" w:space="0" w:color="auto"/>
            </w:tcBorders>
          </w:tcPr>
          <w:p w14:paraId="2FBE5D7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14C6AC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hani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2C441C"/>
          </w:tcPr>
          <w:p w14:paraId="7916748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2CC86"/>
          </w:tcPr>
          <w:p w14:paraId="6D82044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2CC86"/>
          </w:tcPr>
          <w:p w14:paraId="2FEC48CE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2CC86"/>
          </w:tcPr>
          <w:p w14:paraId="16B1D54A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50322D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thinDiagStripe" w:color="auto" w:fill="FFFFFF" w:themeFill="background1"/>
          </w:tcPr>
          <w:p w14:paraId="02A1CE5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662EF310" w14:textId="77777777" w:rsidTr="00373545">
        <w:tc>
          <w:tcPr>
            <w:tcW w:w="810" w:type="dxa"/>
            <w:tcBorders>
              <w:bottom w:val="single" w:sz="4" w:space="0" w:color="auto"/>
            </w:tcBorders>
          </w:tcPr>
          <w:p w14:paraId="6D9276D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E65E6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ne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2C441C"/>
          </w:tcPr>
          <w:p w14:paraId="6EBFEA08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C000" w:themeFill="accent4"/>
          </w:tcPr>
          <w:p w14:paraId="53822E97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2CC86"/>
          </w:tcPr>
          <w:p w14:paraId="44423018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2CC86"/>
          </w:tcPr>
          <w:p w14:paraId="3A3BEF5F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2CC86"/>
          </w:tcPr>
          <w:p w14:paraId="285AE38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thinDiagStripe" w:color="auto" w:fill="FFFFFF" w:themeFill="background1"/>
          </w:tcPr>
          <w:p w14:paraId="41D6BD7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62E7B29F" w14:textId="77777777" w:rsidTr="00373545"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FAA8B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E6864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everity grading and its respective colour*</w:t>
            </w:r>
          </w:p>
        </w:tc>
      </w:tr>
      <w:tr w:rsidR="00F845BA" w:rsidRPr="001673E9" w14:paraId="047B285C" w14:textId="77777777" w:rsidTr="00373545">
        <w:trPr>
          <w:gridAfter w:val="5"/>
          <w:wAfter w:w="6570" w:type="dxa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BC65FC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A167C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1=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E1771F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539AF175" w14:textId="77777777" w:rsidTr="00373545">
        <w:trPr>
          <w:gridAfter w:val="5"/>
          <w:wAfter w:w="6570" w:type="dxa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C803ED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4B5EE9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2=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2C441C"/>
          </w:tcPr>
          <w:p w14:paraId="0584D2E3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5C12A624" w14:textId="77777777" w:rsidTr="00373545">
        <w:trPr>
          <w:gridAfter w:val="5"/>
          <w:wAfter w:w="6570" w:type="dxa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2DE8AC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440026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3=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1C6A0C7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45BA" w:rsidRPr="001673E9" w14:paraId="00841C61" w14:textId="77777777" w:rsidTr="00373545">
        <w:trPr>
          <w:gridAfter w:val="5"/>
          <w:wAfter w:w="6570" w:type="dxa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7CA797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36370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4=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8F8F"/>
          </w:tcPr>
          <w:p w14:paraId="21E8F177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color w:val="FF6D6D"/>
                <w:sz w:val="24"/>
                <w:szCs w:val="24"/>
                <w:lang w:val="en-GB"/>
              </w:rPr>
            </w:pPr>
          </w:p>
        </w:tc>
      </w:tr>
      <w:tr w:rsidR="00F845BA" w:rsidRPr="001673E9" w14:paraId="09A88686" w14:textId="77777777" w:rsidTr="00373545">
        <w:trPr>
          <w:gridAfter w:val="5"/>
          <w:wAfter w:w="6570" w:type="dxa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4166EA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160942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5=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0F6DFDA6" w14:textId="77777777" w:rsidR="00F845BA" w:rsidRPr="001673E9" w:rsidRDefault="00F845BA" w:rsidP="003735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13D8585" w14:textId="77777777" w:rsidR="00F845BA" w:rsidRPr="001673E9" w:rsidRDefault="00F845BA" w:rsidP="00F845B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673E9">
        <w:rPr>
          <w:rFonts w:ascii="Times New Roman" w:hAnsi="Times New Roman" w:cs="Times New Roman"/>
          <w:sz w:val="24"/>
          <w:szCs w:val="24"/>
          <w:lang w:val="en-GB"/>
        </w:rPr>
        <w:t xml:space="preserve">*Boxes are coloured according to the burden severity score (Blanked: topic not discussed; Grade1: light green; Grade 2: dark green; Grade 3: yellow; Grade 4: light red; Grade 5: dark red); **Not every patient had experienced travelling with CPAP; N/A: not applicable; Cells with left diagonal shading meant patient was non-compliant to that healthcare task;  ***All </w:t>
      </w:r>
      <w:r>
        <w:rPr>
          <w:rFonts w:ascii="Times New Roman" w:hAnsi="Times New Roman" w:cs="Times New Roman"/>
          <w:sz w:val="24"/>
          <w:szCs w:val="24"/>
          <w:lang w:val="en-GB"/>
        </w:rPr>
        <w:t>participant</w:t>
      </w:r>
      <w:r w:rsidRPr="001673E9">
        <w:rPr>
          <w:rFonts w:ascii="Times New Roman" w:hAnsi="Times New Roman" w:cs="Times New Roman"/>
          <w:sz w:val="24"/>
          <w:szCs w:val="24"/>
          <w:lang w:val="en-GB"/>
        </w:rPr>
        <w:t xml:space="preserve"> names are pseudonyms.</w:t>
      </w:r>
    </w:p>
    <w:p w14:paraId="096E9530" w14:textId="77777777" w:rsidR="00F845BA" w:rsidRDefault="00F845BA"/>
    <w:sectPr w:rsidR="00F84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5BA"/>
    <w:rsid w:val="00AA5608"/>
    <w:rsid w:val="00F8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DBBF6"/>
  <w15:chartTrackingRefBased/>
  <w15:docId w15:val="{0D87225A-1E9E-48B7-B13E-6010AEA18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5BA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5BA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csh1718@gmail.com</dc:creator>
  <cp:keywords/>
  <dc:description/>
  <cp:lastModifiedBy>michaelcsh1718@gmail.com</cp:lastModifiedBy>
  <cp:revision>2</cp:revision>
  <dcterms:created xsi:type="dcterms:W3CDTF">2020-09-19T06:22:00Z</dcterms:created>
  <dcterms:modified xsi:type="dcterms:W3CDTF">2020-10-04T23:22:00Z</dcterms:modified>
</cp:coreProperties>
</file>